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43A" w:rsidRPr="00CB48DE" w:rsidRDefault="00CB48DE" w:rsidP="00CB48DE">
      <w:pPr>
        <w:rPr>
          <w:lang w:val="en-GB"/>
        </w:rPr>
      </w:pPr>
      <w:r w:rsidRPr="00CB48DE">
        <w:rPr>
          <w:b/>
          <w:lang w:val="en-GB"/>
        </w:rPr>
        <w:t>Supplementary Table S1</w:t>
      </w:r>
      <w:r>
        <w:rPr>
          <w:b/>
          <w:lang w:val="en-GB"/>
        </w:rPr>
        <w:t xml:space="preserve">. </w:t>
      </w:r>
      <w:r w:rsidRPr="00CB48DE">
        <w:rPr>
          <w:lang w:val="en-GB"/>
        </w:rPr>
        <w:t>Mutational analysis of ZIKV isola</w:t>
      </w:r>
      <w:bookmarkStart w:id="0" w:name="_GoBack"/>
      <w:bookmarkEnd w:id="0"/>
      <w:r w:rsidRPr="00CB48DE">
        <w:rPr>
          <w:lang w:val="en-GB"/>
        </w:rPr>
        <w:t>tes from different countries and territories</w:t>
      </w:r>
      <w:r>
        <w:rPr>
          <w:b/>
          <w:lang w:val="en-GB"/>
        </w:rPr>
        <w:t xml:space="preserve"> </w:t>
      </w:r>
    </w:p>
    <w:tbl>
      <w:tblPr>
        <w:tblStyle w:val="TableGrid"/>
        <w:tblW w:w="10627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88"/>
        <w:gridCol w:w="568"/>
        <w:gridCol w:w="992"/>
        <w:gridCol w:w="709"/>
        <w:gridCol w:w="708"/>
        <w:gridCol w:w="851"/>
        <w:gridCol w:w="850"/>
        <w:gridCol w:w="993"/>
        <w:gridCol w:w="782"/>
        <w:gridCol w:w="777"/>
        <w:gridCol w:w="782"/>
        <w:gridCol w:w="567"/>
        <w:gridCol w:w="777"/>
        <w:gridCol w:w="783"/>
      </w:tblGrid>
      <w:tr w:rsidR="00CB48DE" w:rsidRPr="00CB48DE" w:rsidTr="00B11EFD">
        <w:trPr>
          <w:cantSplit/>
          <w:trHeight w:val="1408"/>
        </w:trPr>
        <w:tc>
          <w:tcPr>
            <w:tcW w:w="488" w:type="dxa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S.No</w:t>
            </w:r>
          </w:p>
        </w:tc>
        <w:tc>
          <w:tcPr>
            <w:tcW w:w="568" w:type="dxa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2" w:type="dxa"/>
            <w:shd w:val="clear" w:color="auto" w:fill="8EAADB" w:themeFill="accent5" w:themeFillTint="99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Accession  #</w:t>
            </w:r>
          </w:p>
        </w:tc>
        <w:tc>
          <w:tcPr>
            <w:tcW w:w="709" w:type="dxa"/>
            <w:shd w:val="clear" w:color="auto" w:fill="ED7D31" w:themeFill="accent2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C (1-122)</w:t>
            </w:r>
          </w:p>
        </w:tc>
        <w:tc>
          <w:tcPr>
            <w:tcW w:w="708" w:type="dxa"/>
            <w:shd w:val="clear" w:color="auto" w:fill="FFE599" w:themeFill="accent4" w:themeFillTint="66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preM (123-290)</w:t>
            </w:r>
          </w:p>
        </w:tc>
        <w:tc>
          <w:tcPr>
            <w:tcW w:w="851" w:type="dxa"/>
            <w:shd w:val="clear" w:color="auto" w:fill="00B0F0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E (291-794)</w:t>
            </w:r>
          </w:p>
        </w:tc>
        <w:tc>
          <w:tcPr>
            <w:tcW w:w="850" w:type="dxa"/>
            <w:shd w:val="clear" w:color="auto" w:fill="92D050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I (795-1146</w:t>
            </w:r>
          </w:p>
        </w:tc>
        <w:tc>
          <w:tcPr>
            <w:tcW w:w="993" w:type="dxa"/>
            <w:shd w:val="clear" w:color="auto" w:fill="ED7D31" w:themeFill="accent2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2A (1147-1372)</w:t>
            </w:r>
          </w:p>
        </w:tc>
        <w:tc>
          <w:tcPr>
            <w:tcW w:w="782" w:type="dxa"/>
            <w:shd w:val="clear" w:color="auto" w:fill="C5E0B3" w:themeFill="accent6" w:themeFillTint="66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2B( 1373-1502)</w:t>
            </w:r>
          </w:p>
        </w:tc>
        <w:tc>
          <w:tcPr>
            <w:tcW w:w="777" w:type="dxa"/>
            <w:shd w:val="clear" w:color="auto" w:fill="F7CAAC" w:themeFill="accent2" w:themeFillTint="66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3 (1503-2119)</w:t>
            </w:r>
          </w:p>
        </w:tc>
        <w:tc>
          <w:tcPr>
            <w:tcW w:w="782" w:type="dxa"/>
            <w:shd w:val="clear" w:color="auto" w:fill="AEAAAA" w:themeFill="background2" w:themeFillShade="BF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4A (2120-2245)</w:t>
            </w:r>
          </w:p>
        </w:tc>
        <w:tc>
          <w:tcPr>
            <w:tcW w:w="567" w:type="dxa"/>
            <w:shd w:val="clear" w:color="auto" w:fill="9CC2E5" w:themeFill="accent1" w:themeFillTint="99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2K (2246-2269)</w:t>
            </w:r>
          </w:p>
        </w:tc>
        <w:tc>
          <w:tcPr>
            <w:tcW w:w="777" w:type="dxa"/>
            <w:shd w:val="clear" w:color="auto" w:fill="FF0000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4B (2270-2520)</w:t>
            </w:r>
          </w:p>
        </w:tc>
        <w:tc>
          <w:tcPr>
            <w:tcW w:w="783" w:type="dxa"/>
            <w:shd w:val="clear" w:color="auto" w:fill="FFFF00"/>
            <w:textDirection w:val="btLr"/>
          </w:tcPr>
          <w:p w:rsidR="00CB48DE" w:rsidRPr="00CB48DE" w:rsidRDefault="00CB48DE" w:rsidP="00B11EFD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8DE">
              <w:rPr>
                <w:rFonts w:ascii="Times New Roman" w:hAnsi="Times New Roman" w:cs="Times New Roman"/>
                <w:b/>
                <w:sz w:val="16"/>
                <w:szCs w:val="16"/>
              </w:rPr>
              <w:t>NS5 (2521-3423)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sz w:val="20"/>
                <w:szCs w:val="20"/>
              </w:rPr>
            </w:pPr>
            <w:r w:rsidRPr="00C41799">
              <w:rPr>
                <w:sz w:val="20"/>
                <w:szCs w:val="20"/>
              </w:rPr>
              <w:t>MH88254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42R, L275F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K408R, 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484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sz w:val="16"/>
                <w:szCs w:val="16"/>
              </w:rPr>
              <w:t>MH88254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/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42R, L275F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408R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484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/>
        </w:tc>
        <w:tc>
          <w:tcPr>
            <w:tcW w:w="567" w:type="dxa"/>
            <w:shd w:val="clear" w:color="auto" w:fill="auto"/>
          </w:tcPr>
          <w:p w:rsidR="00CB48DE" w:rsidRPr="00C41799" w:rsidRDefault="00CB48DE" w:rsidP="00B11EFD"/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3" w:type="dxa"/>
            <w:shd w:val="clear" w:color="auto" w:fill="auto"/>
          </w:tcPr>
          <w:p w:rsidR="00CB48DE" w:rsidRPr="00C41799" w:rsidRDefault="00CB48DE" w:rsidP="00B11EFD"/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sz w:val="16"/>
                <w:szCs w:val="16"/>
              </w:rPr>
              <w:t>MH88254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/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42R, L275F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408R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484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/>
        </w:tc>
        <w:tc>
          <w:tcPr>
            <w:tcW w:w="567" w:type="dxa"/>
            <w:shd w:val="clear" w:color="auto" w:fill="auto"/>
          </w:tcPr>
          <w:p w:rsidR="00CB48DE" w:rsidRPr="00C41799" w:rsidRDefault="00CB48DE" w:rsidP="00B11EFD"/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3" w:type="dxa"/>
            <w:shd w:val="clear" w:color="auto" w:fill="auto"/>
          </w:tcPr>
          <w:p w:rsidR="00CB48DE" w:rsidRPr="00C41799" w:rsidRDefault="00CB48DE" w:rsidP="00B11EFD"/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sz w:val="16"/>
                <w:szCs w:val="16"/>
              </w:rPr>
              <w:t>MH88254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/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42R, L275F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408R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484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/>
        </w:tc>
        <w:tc>
          <w:tcPr>
            <w:tcW w:w="567" w:type="dxa"/>
            <w:shd w:val="clear" w:color="auto" w:fill="auto"/>
          </w:tcPr>
          <w:p w:rsidR="00CB48DE" w:rsidRPr="00C41799" w:rsidRDefault="00CB48DE" w:rsidP="00B11EFD"/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3" w:type="dxa"/>
            <w:shd w:val="clear" w:color="auto" w:fill="auto"/>
          </w:tcPr>
          <w:p w:rsidR="00CB48DE" w:rsidRPr="00C41799" w:rsidRDefault="00CB48DE" w:rsidP="00B11EFD"/>
        </w:tc>
      </w:tr>
      <w:tr w:rsidR="00CB48DE" w:rsidRPr="00C41799" w:rsidTr="00B11EFD">
        <w:trPr>
          <w:trHeight w:val="457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sz w:val="16"/>
                <w:szCs w:val="16"/>
              </w:rPr>
              <w:t>MH88254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/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42R, L275F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408R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484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/>
        </w:tc>
        <w:tc>
          <w:tcPr>
            <w:tcW w:w="567" w:type="dxa"/>
            <w:shd w:val="clear" w:color="auto" w:fill="auto"/>
          </w:tcPr>
          <w:p w:rsidR="00CB48DE" w:rsidRPr="00C41799" w:rsidRDefault="00CB48DE" w:rsidP="00B11EFD"/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3" w:type="dxa"/>
            <w:shd w:val="clear" w:color="auto" w:fill="auto"/>
          </w:tcPr>
          <w:p w:rsidR="00CB48DE" w:rsidRPr="00C41799" w:rsidRDefault="00CB48DE" w:rsidP="00B11EFD"/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sz w:val="16"/>
                <w:szCs w:val="16"/>
              </w:rPr>
            </w:pPr>
            <w:r w:rsidRPr="00C41799">
              <w:rPr>
                <w:sz w:val="16"/>
                <w:szCs w:val="16"/>
              </w:rPr>
              <w:t>KU32163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/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13I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295M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sz w:val="18"/>
                <w:szCs w:val="18"/>
              </w:rPr>
            </w:pPr>
            <w:r w:rsidRPr="00C41799">
              <w:rPr>
                <w:rFonts w:ascii="Times New Roman" w:hAnsi="Times New Roman" w:cs="Times New Roman"/>
                <w:sz w:val="18"/>
                <w:szCs w:val="18"/>
              </w:rPr>
              <w:t>I2445M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/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sz w:val="16"/>
                <w:szCs w:val="16"/>
              </w:rPr>
            </w:pPr>
            <w:r w:rsidRPr="00C41799">
              <w:rPr>
                <w:sz w:val="16"/>
                <w:szCs w:val="16"/>
              </w:rPr>
              <w:t>KX19719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/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13I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/>
        </w:tc>
        <w:tc>
          <w:tcPr>
            <w:tcW w:w="782" w:type="dxa"/>
            <w:shd w:val="clear" w:color="auto" w:fill="auto"/>
          </w:tcPr>
          <w:p w:rsidR="00CB48DE" w:rsidRPr="00C41799" w:rsidRDefault="00CB48DE" w:rsidP="00B11EFD"/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8"/>
                <w:szCs w:val="18"/>
              </w:rPr>
              <w:t>I2295M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r w:rsidRPr="00C41799">
              <w:rPr>
                <w:rFonts w:ascii="Times New Roman" w:hAnsi="Times New Roman" w:cs="Times New Roman"/>
                <w:sz w:val="18"/>
                <w:szCs w:val="18"/>
              </w:rPr>
              <w:t>I2445M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/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07335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456R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1623E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K56620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456R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63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49775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550T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59F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26310.2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625A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2122T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2688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10154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672L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622G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L2167M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S3162P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27299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889S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1277S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039R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19719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893G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916H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857Y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52706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026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2509I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K03588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026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2509I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19720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985R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2611T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07335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176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180T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327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594Y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2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2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2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4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rPr>
          <w:trHeight w:val="50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3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4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562H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4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88254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20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98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42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862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2693G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H51359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398V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2068M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455L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2630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404I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039R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H51360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2294A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07335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295T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T48391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445M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8" w:type="dxa"/>
            <w:vMerge w:val="restart"/>
            <w:textDirection w:val="btLr"/>
            <w:vAlign w:val="cente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Cambodia</w:t>
            </w: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COMBODI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MR39834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06T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S130N,N139S,L151M.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763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.V982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74P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92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3403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OA14215B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S130N,N139S,L151M.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763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.V982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74P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92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3403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WH6584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S130N,N139S,L151M.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763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.V982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74P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92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3403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5559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S130N,N139S,L151M.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763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.V982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74P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92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3403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H15823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S130N,N139S,L151M.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763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.V982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274P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92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3403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Z00835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204T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2787A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Haiti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509998.3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916H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857Y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295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445M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38432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842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3398E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78307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842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3398E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78307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13I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916H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857Y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295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445M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66104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D3398E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6610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I2842V, D3398E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6610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I2842V, D3398E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6610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I2842V, D3398E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6610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I2842V, D3398E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7754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R1118W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D1434E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826N,S1858F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,D3193N,R3195T,F3196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77544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472R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W862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 E1052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R1118W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L1164I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179N,T1305K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738P,A1922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968N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Q3253H,D3254N,E3255G,A3266S,T3353A,L3413F,G3414C,E3416Y,G3417F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Ecuador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OR8289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OR8289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87960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879604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916H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French Poly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OA024B7W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J776791.2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36954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76606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Guine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02540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6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7L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101R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139S,E143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P148A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53V,Y157H,I158V,R246K,L251F,A260V, ,A262V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.I459V,S575F,I607V, E683D,A727V,L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S886P, E940K,V956I,V988A,K1007R,I1030V,M1058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180M,A1204V,I1226V,D1270E,V1289A,T1297A,L1354M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I1658V,R1671V,K1687R,T1717K,V1722A,T1753I,K1860R,V1862I,H1902N,V1909I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E2127D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R2289K,A2293T,I2453V,S2455L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318L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598V,K2621R,A2679T,L2715M,Y2722H,T2749I,V2787A,N2800R,S2807N,I2842V,S2896N,H2909R,E2935V,Q2969H,V3039I,S3044N,I3046A,R3065K,K3080E,I3089V,K3107G,Q3154H,R3161K,S3162P,N3167R,N3172D,D3223S,S3304A,V3333M,T3353K,N3387D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Guatemal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501216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V346I, 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E940K 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K2694P,R3045C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50121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46I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K2694P,R3045C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Cub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43828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0V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143K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211W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840I, E940N,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188I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477A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2069I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2357T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2470T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842V,D3398E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Honduras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Calibri" w:hAnsi="Calibri" w:cs="Calibri"/>
                <w:sz w:val="18"/>
                <w:szCs w:val="18"/>
              </w:rPr>
            </w:pPr>
            <w:r w:rsidRPr="00C41799">
              <w:rPr>
                <w:rFonts w:ascii="Calibri" w:hAnsi="Calibri" w:cs="Calibri"/>
                <w:sz w:val="18"/>
                <w:szCs w:val="18"/>
              </w:rPr>
              <w:t>KX694534.1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733R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969S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1370R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3045C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32828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3045C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85301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791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I2842V,D3398E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85301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 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I2842V, D3398E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26987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 M1143V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I2842V, D3398E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00315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 M2634V, I2842V</w:t>
            </w:r>
          </w:p>
        </w:tc>
      </w:tr>
      <w:tr w:rsidR="00CB48DE" w:rsidRPr="00C41799" w:rsidTr="00B11EFD">
        <w:trPr>
          <w:cantSplit/>
          <w:trHeight w:val="1242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 xml:space="preserve">Martinique  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64767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07E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1118W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226T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T3353A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Micronesi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U54598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6E.K7E,S8I,G9R,G10R,F11I,A106T,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N139S,L257F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330A,M763V,M777T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820D, 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V982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302T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1614P,Q1898L,H1902N,R2062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2161E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2259I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367M,P2433H,Q2434R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92M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Panam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10003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07E.E209K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852F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897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1118W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T3353A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12409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07E,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852F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1118W,A126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3353A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12409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07E, E209K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358I,A712V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852F.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897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1118W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 T3353A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Nigeri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63574.2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.F27L,K101R,T108A,V110I, G114S,A120V,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139S,E143K,P148V,M153V,Y157H,I158V, ,R246K,L257F,A260V,A262V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(446-451,TGHETD),I459V,A517S,G522E,I607V,T625R, E683D,T696I,A727V,L728F,N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815I,K827R,D846E,R863K,Q896R,E940K,V988A,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180M,V1186A,I1191V,A1204V,I1226V,D1270E,I1275V,V1289A,T1297A,I1329I,L1354I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417I,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09K,R1671K,K1687R,T1717K,V1862I,H1902N,V1909I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083A.R2289K,A2293T,I2295V,F2318L,I2367M,V2449A,I2453V,S2455L, ,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698V,K2621R,A2679T,L2715M,T2749I,V2787A,N2800R,S2807N,I2842V,Q2893R,S2896N,H2909R,A2969H,V3039I,S3044N,I3046A,R3050K,K3080E,I3089V,K3107G,Q3154H,R3116K,S3162P,N3067R,D3223S,S3304A,V3307A,T3328N,V3333M,E3348G,N3387D,K3401R</w:t>
            </w:r>
          </w:p>
        </w:tc>
      </w:tr>
      <w:tr w:rsidR="00CB48DE" w:rsidRPr="00C41799" w:rsidTr="00B11EFD">
        <w:trPr>
          <w:cantSplit/>
          <w:trHeight w:val="413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C41799">
              <w:rPr>
                <w:rFonts w:cstheme="minorHAnsi"/>
                <w:sz w:val="20"/>
                <w:szCs w:val="20"/>
              </w:rPr>
              <w:t>ingapore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24176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119S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988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rPr>
          <w:trHeight w:val="689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241787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119S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 V988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rPr>
          <w:trHeight w:val="59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uth Kore</w:t>
            </w:r>
            <w:r w:rsidRPr="00C41799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PG5645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143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3046T, E3149G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PG5645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.N139S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763V, M777T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840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205T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439I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902N, T2068M, H2086Y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157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367M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598V,H2909N,S3162P,V3392M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55311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 N139S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443G,M763V,M777T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840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205T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439I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R1609M, H1902N,T2068M,H2086Y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157M, I2367M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598V, H2909N,S3162P,V3392M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Senegal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MR3983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F27L,K101R,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,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D846E,R863K,E940K,V956I,V988A,K1007R,I1030V,M1058V, 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S2455L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598V,K2621R,A2679T,L2705M,Y2722H,T2749I,D2765E,V2727A,N2800R,S2807N,I2842V,S2896N,H2909R,Q2969H,V3039I,S3044N.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V3307I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3401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MR3983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E940K,V956I,V988A,K1007R,I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S2455L,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598V,K2621R,A2679T,L2705M,Y2722H,T2749I,D2765E,V2727A,N2800R,S2807N,I2842V,S2896N,H2909R,Q2969H,V3039I,S3044N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V3307I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3401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MR3983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F27L,K101R,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E940K,V956I,V988A,K1007R,I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S2455L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598V,K2621R,A2679T,L2705M,Y2722H,T2749I,D2765E,V2727A,N2800R,S2807N,I2842V,S2896N,H2909R,Q2969H,V3039I,S3044N, 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V3307I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3401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5559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F27L,K101R,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E940K,V956I,V988A,K1007R,I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S2455L ,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598V,K2621R,A2679T,L2705M,Y2722H,T2749I,D2765E,V2727A,N2800R,S2807N,I2842V,S2896N,H2909R,Q2969H,V3039I,S3044N, 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V3307I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3401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55592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F27L,K101R,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E940K,V956I,V988A,K1007R,I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S2455L,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Y2594H,I2598V,K2621R,A2679T,L2705M,Y2722H,T2749I,D2765E,V2727A,N2800R,S2807N,I2842V,S2896N,H2909R,Q2969H,V3039I,S3044N, 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V3307I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3401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5559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F27L,K101R,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E940K,V956I,V988A,K1007R,I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 S2455L,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>V3307I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3401F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F51085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5N,F27L,K101R,V110I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25I,N139S,E143K,P148A,M153V,Y157H,I158V,R246K,L257F,A260V,A262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410T,I459V,S575F,I610V,E683D,A727V,A728F,M763V,M777T,L785M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846E,R863K,E940K,V956I,V988A,K1007R,I1030V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80M,I1191V,A1204V,I1226V,D1270E,I1275V,V1289A,T1297A,L1354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461E,T1477A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1558A,H1594L,R1671K,T1676A,K1687R,T1717K,V1862I,H1902N,V1909I,I1962V,L1974M,R2085K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123L,E2127D,</w:t>
            </w: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282I,S2283A,R2289K,A2293T,I2295M,F2308L,I2367M,I2453V,S2455L, S2455L</w:t>
            </w: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,Y2594H,I2598V,K2621R,A2679T,L2705M,Y2722H,T2749I,D2765E,V2727A,N2800R,S2807N,I2842V,S2896N,H2909R,Q2969H,V3039I,S3044N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3046A,R3050K,R3065K,K3080E,I3089V,K3107G,Q3054H,R3161K,S3162P,N3167R,D3223S,S3304A,</w:t>
            </w:r>
            <w:r w:rsidRPr="00C417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,</w:t>
            </w: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3333M,N3387D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Malaysi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NK5789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N139S,E143K,M153V,L257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446I,E683D,M763V,M777T, 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V982A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63V,V1289A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902N,L1974M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283G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295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318L,I2367M,V2449I,V2453I,S2455L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T,P2659S,T2749I,V2787A,M2795L,I2802V,S2896N,I3046T,R3050K,K31O7R,S3162P,N3167S,D3223S,H3233Y,H3239Y,N3387D.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377336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3V,N139S,E143K,M153V,L257V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446I,E683D,M763V,M777T,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V982A,M1058V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63V,V1289A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1902N,L1974M,H2086Y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S2283G,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2295M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F2318L,I2367M,V2449I,V2453I,S2455L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Suriname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34864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6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887A,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180V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038I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M3403V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68" w:type="dxa"/>
            <w:textDirection w:val="btLr"/>
          </w:tcPr>
          <w:p w:rsidR="00CB48DE" w:rsidRPr="00C41799" w:rsidRDefault="00CB48DE" w:rsidP="00B11EFD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Nicaragua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N57755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08A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T450A,T603A, , 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E940K,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074L,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V,R3045C</w:t>
            </w:r>
          </w:p>
        </w:tc>
      </w:tr>
      <w:tr w:rsidR="00CB48DE" w:rsidRPr="00C41799" w:rsidTr="00B11EFD">
        <w:trPr>
          <w:cantSplit/>
          <w:trHeight w:val="1134"/>
        </w:trPr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8" w:type="dxa"/>
            <w:vMerge w:val="restart"/>
            <w:textDirection w:val="btLr"/>
          </w:tcPr>
          <w:p w:rsidR="00CB48DE" w:rsidRPr="00C41799" w:rsidRDefault="00CB48DE" w:rsidP="00B11EFD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 w:rsidRPr="00C41799">
              <w:rPr>
                <w:rFonts w:cstheme="minorHAnsi"/>
                <w:sz w:val="20"/>
                <w:szCs w:val="20"/>
              </w:rPr>
              <w:t>Mexico</w:t>
            </w: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PC60215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.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.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,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PC60216.2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 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2292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07E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.P287C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. R1118W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226T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608E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H2809QG3030VT3353A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U92296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D107E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, R1118W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1226T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608E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H2809Q G3030V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3353A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X856011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S3162P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12034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KY120349.2  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631493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872V, 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KY631494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I872V, G894A, 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H90022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H691Y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63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T1879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T507047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77T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254K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K1059T, T1096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T507048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77T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, E940K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T507049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 xml:space="preserve">I50T, 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77T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254K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63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CP3047S</w:t>
            </w:r>
          </w:p>
        </w:tc>
      </w:tr>
      <w:tr w:rsidR="00CB48DE" w:rsidRPr="00C41799" w:rsidTr="00B11EFD">
        <w:tc>
          <w:tcPr>
            <w:tcW w:w="488" w:type="dxa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68" w:type="dxa"/>
            <w:vMerge/>
          </w:tcPr>
          <w:p w:rsidR="00CB48DE" w:rsidRPr="00C41799" w:rsidRDefault="00CB48DE" w:rsidP="00B11E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T507050.1</w:t>
            </w:r>
          </w:p>
        </w:tc>
        <w:tc>
          <w:tcPr>
            <w:tcW w:w="709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I50T</w:t>
            </w:r>
          </w:p>
        </w:tc>
        <w:tc>
          <w:tcPr>
            <w:tcW w:w="708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177T, L257F</w:t>
            </w:r>
          </w:p>
        </w:tc>
        <w:tc>
          <w:tcPr>
            <w:tcW w:w="851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N254K</w:t>
            </w:r>
          </w:p>
        </w:tc>
        <w:tc>
          <w:tcPr>
            <w:tcW w:w="850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G894A</w:t>
            </w:r>
          </w:p>
        </w:tc>
        <w:tc>
          <w:tcPr>
            <w:tcW w:w="99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A1263V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V1542I, M2074L</w:t>
            </w:r>
          </w:p>
        </w:tc>
        <w:tc>
          <w:tcPr>
            <w:tcW w:w="782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</w:tcPr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M2634LR3045</w:t>
            </w:r>
          </w:p>
          <w:p w:rsidR="00CB48DE" w:rsidRPr="00C41799" w:rsidRDefault="00CB48DE" w:rsidP="00B11E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799">
              <w:rPr>
                <w:rFonts w:ascii="Times New Roman" w:hAnsi="Times New Roman" w:cs="Times New Roman"/>
                <w:sz w:val="16"/>
                <w:szCs w:val="16"/>
              </w:rPr>
              <w:t>P3047S</w:t>
            </w:r>
          </w:p>
        </w:tc>
      </w:tr>
    </w:tbl>
    <w:p w:rsidR="00CB48DE" w:rsidRPr="00C41799" w:rsidRDefault="00CB48DE" w:rsidP="00CB48DE"/>
    <w:p w:rsidR="00CB48DE" w:rsidRPr="00CB48DE" w:rsidRDefault="00CB48DE" w:rsidP="00CB48DE">
      <w:pPr>
        <w:rPr>
          <w:lang w:val="en-GB"/>
        </w:rPr>
      </w:pPr>
    </w:p>
    <w:sectPr w:rsidR="00CB48DE" w:rsidRPr="00CB4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270" w:rsidRDefault="00157270" w:rsidP="00E97E2B">
      <w:pPr>
        <w:spacing w:after="0" w:line="240" w:lineRule="auto"/>
      </w:pPr>
      <w:r>
        <w:separator/>
      </w:r>
    </w:p>
  </w:endnote>
  <w:endnote w:type="continuationSeparator" w:id="0">
    <w:p w:rsidR="00157270" w:rsidRDefault="00157270" w:rsidP="00E97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270" w:rsidRDefault="00157270" w:rsidP="00E97E2B">
      <w:pPr>
        <w:spacing w:after="0" w:line="240" w:lineRule="auto"/>
      </w:pPr>
      <w:r>
        <w:separator/>
      </w:r>
    </w:p>
  </w:footnote>
  <w:footnote w:type="continuationSeparator" w:id="0">
    <w:p w:rsidR="00157270" w:rsidRDefault="00157270" w:rsidP="00E97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826"/>
    <w:rsid w:val="00007D37"/>
    <w:rsid w:val="000161B4"/>
    <w:rsid w:val="0003312B"/>
    <w:rsid w:val="00033E9C"/>
    <w:rsid w:val="0004447C"/>
    <w:rsid w:val="00051F33"/>
    <w:rsid w:val="00052826"/>
    <w:rsid w:val="00053B36"/>
    <w:rsid w:val="000572AA"/>
    <w:rsid w:val="0006029D"/>
    <w:rsid w:val="00083350"/>
    <w:rsid w:val="00083ABC"/>
    <w:rsid w:val="00085C4A"/>
    <w:rsid w:val="00092774"/>
    <w:rsid w:val="0009299F"/>
    <w:rsid w:val="000951CA"/>
    <w:rsid w:val="00097711"/>
    <w:rsid w:val="000C1ED9"/>
    <w:rsid w:val="000C5A1A"/>
    <w:rsid w:val="000D2B34"/>
    <w:rsid w:val="000D5169"/>
    <w:rsid w:val="000E462F"/>
    <w:rsid w:val="00105AE2"/>
    <w:rsid w:val="00151FF7"/>
    <w:rsid w:val="00157270"/>
    <w:rsid w:val="0016052A"/>
    <w:rsid w:val="00176D64"/>
    <w:rsid w:val="00177BFC"/>
    <w:rsid w:val="00191015"/>
    <w:rsid w:val="001A22D8"/>
    <w:rsid w:val="001B4A73"/>
    <w:rsid w:val="001B4E0B"/>
    <w:rsid w:val="001C59E3"/>
    <w:rsid w:val="001D314F"/>
    <w:rsid w:val="001D496A"/>
    <w:rsid w:val="001D6045"/>
    <w:rsid w:val="001F02AE"/>
    <w:rsid w:val="001F1A11"/>
    <w:rsid w:val="00224075"/>
    <w:rsid w:val="00226440"/>
    <w:rsid w:val="0025056B"/>
    <w:rsid w:val="00263B3B"/>
    <w:rsid w:val="00271CE5"/>
    <w:rsid w:val="0027685B"/>
    <w:rsid w:val="002A6F1F"/>
    <w:rsid w:val="002B038E"/>
    <w:rsid w:val="002B1513"/>
    <w:rsid w:val="002B5817"/>
    <w:rsid w:val="002D0D5F"/>
    <w:rsid w:val="002D133C"/>
    <w:rsid w:val="002F0F6E"/>
    <w:rsid w:val="002F46AE"/>
    <w:rsid w:val="002F567B"/>
    <w:rsid w:val="003177A7"/>
    <w:rsid w:val="00332BC1"/>
    <w:rsid w:val="00337B18"/>
    <w:rsid w:val="00345ED8"/>
    <w:rsid w:val="00346F20"/>
    <w:rsid w:val="003505D1"/>
    <w:rsid w:val="00351E4C"/>
    <w:rsid w:val="003544FF"/>
    <w:rsid w:val="00366642"/>
    <w:rsid w:val="0037658F"/>
    <w:rsid w:val="00385D90"/>
    <w:rsid w:val="003A7BE8"/>
    <w:rsid w:val="003C20E2"/>
    <w:rsid w:val="003C3EFE"/>
    <w:rsid w:val="003C4232"/>
    <w:rsid w:val="003C534D"/>
    <w:rsid w:val="003C554D"/>
    <w:rsid w:val="003C7A61"/>
    <w:rsid w:val="003D0F24"/>
    <w:rsid w:val="003D1BF1"/>
    <w:rsid w:val="003E4FB8"/>
    <w:rsid w:val="003F096E"/>
    <w:rsid w:val="003F2640"/>
    <w:rsid w:val="003F43BF"/>
    <w:rsid w:val="003F4E66"/>
    <w:rsid w:val="003F4F30"/>
    <w:rsid w:val="003F5FB7"/>
    <w:rsid w:val="00400C99"/>
    <w:rsid w:val="004054BE"/>
    <w:rsid w:val="004221B2"/>
    <w:rsid w:val="004374BD"/>
    <w:rsid w:val="004434EF"/>
    <w:rsid w:val="00446622"/>
    <w:rsid w:val="00446BB8"/>
    <w:rsid w:val="00460889"/>
    <w:rsid w:val="00461055"/>
    <w:rsid w:val="00464B20"/>
    <w:rsid w:val="0047003F"/>
    <w:rsid w:val="004858E1"/>
    <w:rsid w:val="00487291"/>
    <w:rsid w:val="004B232C"/>
    <w:rsid w:val="004B4042"/>
    <w:rsid w:val="004B6C63"/>
    <w:rsid w:val="004B6DA5"/>
    <w:rsid w:val="004C0987"/>
    <w:rsid w:val="004C10BE"/>
    <w:rsid w:val="004C14F2"/>
    <w:rsid w:val="004C6752"/>
    <w:rsid w:val="004D4EB2"/>
    <w:rsid w:val="004D52C9"/>
    <w:rsid w:val="004E148D"/>
    <w:rsid w:val="004E2C4E"/>
    <w:rsid w:val="00501913"/>
    <w:rsid w:val="00512EF1"/>
    <w:rsid w:val="00514751"/>
    <w:rsid w:val="0051640F"/>
    <w:rsid w:val="005167CD"/>
    <w:rsid w:val="005168B7"/>
    <w:rsid w:val="00520485"/>
    <w:rsid w:val="00534352"/>
    <w:rsid w:val="00540DE7"/>
    <w:rsid w:val="00552B01"/>
    <w:rsid w:val="0055499F"/>
    <w:rsid w:val="00563292"/>
    <w:rsid w:val="00572B23"/>
    <w:rsid w:val="00585C1A"/>
    <w:rsid w:val="00592EB7"/>
    <w:rsid w:val="00594AC6"/>
    <w:rsid w:val="00594E73"/>
    <w:rsid w:val="00594F4D"/>
    <w:rsid w:val="005A412A"/>
    <w:rsid w:val="005A5CF6"/>
    <w:rsid w:val="005B26BE"/>
    <w:rsid w:val="005B33C3"/>
    <w:rsid w:val="005C4D1B"/>
    <w:rsid w:val="005C62E3"/>
    <w:rsid w:val="005D6A0D"/>
    <w:rsid w:val="005E617F"/>
    <w:rsid w:val="005F3221"/>
    <w:rsid w:val="005F6706"/>
    <w:rsid w:val="0060609D"/>
    <w:rsid w:val="00607B5F"/>
    <w:rsid w:val="00631650"/>
    <w:rsid w:val="006325EF"/>
    <w:rsid w:val="00647D12"/>
    <w:rsid w:val="00652D43"/>
    <w:rsid w:val="00653413"/>
    <w:rsid w:val="0067057C"/>
    <w:rsid w:val="006810B3"/>
    <w:rsid w:val="00685DC2"/>
    <w:rsid w:val="006871EC"/>
    <w:rsid w:val="006A1C54"/>
    <w:rsid w:val="006A71DD"/>
    <w:rsid w:val="006A740A"/>
    <w:rsid w:val="006C08D1"/>
    <w:rsid w:val="006D6BA8"/>
    <w:rsid w:val="006E7712"/>
    <w:rsid w:val="00705B57"/>
    <w:rsid w:val="00710ECD"/>
    <w:rsid w:val="0071503C"/>
    <w:rsid w:val="00733D19"/>
    <w:rsid w:val="00745964"/>
    <w:rsid w:val="00752988"/>
    <w:rsid w:val="0076249B"/>
    <w:rsid w:val="00763D32"/>
    <w:rsid w:val="007657E1"/>
    <w:rsid w:val="00785005"/>
    <w:rsid w:val="0078651E"/>
    <w:rsid w:val="00792047"/>
    <w:rsid w:val="00794852"/>
    <w:rsid w:val="007A08F3"/>
    <w:rsid w:val="007A3A30"/>
    <w:rsid w:val="007A4E89"/>
    <w:rsid w:val="007B54C9"/>
    <w:rsid w:val="007C2E2F"/>
    <w:rsid w:val="007C5028"/>
    <w:rsid w:val="007E36C3"/>
    <w:rsid w:val="00817052"/>
    <w:rsid w:val="00826E2F"/>
    <w:rsid w:val="008441C0"/>
    <w:rsid w:val="00861C00"/>
    <w:rsid w:val="00865A0F"/>
    <w:rsid w:val="00882D3B"/>
    <w:rsid w:val="008863E0"/>
    <w:rsid w:val="008A11A1"/>
    <w:rsid w:val="008C13C2"/>
    <w:rsid w:val="008C2647"/>
    <w:rsid w:val="008C35E3"/>
    <w:rsid w:val="008D2CA8"/>
    <w:rsid w:val="008D3D26"/>
    <w:rsid w:val="008E1529"/>
    <w:rsid w:val="008E69AF"/>
    <w:rsid w:val="008F3788"/>
    <w:rsid w:val="00900EB8"/>
    <w:rsid w:val="0091799A"/>
    <w:rsid w:val="0092462B"/>
    <w:rsid w:val="00924DB0"/>
    <w:rsid w:val="0094129C"/>
    <w:rsid w:val="009438E3"/>
    <w:rsid w:val="009524F1"/>
    <w:rsid w:val="00963E36"/>
    <w:rsid w:val="00972E3B"/>
    <w:rsid w:val="00974074"/>
    <w:rsid w:val="00974083"/>
    <w:rsid w:val="00995EAE"/>
    <w:rsid w:val="009A2EBB"/>
    <w:rsid w:val="009B3AA0"/>
    <w:rsid w:val="009F0CDD"/>
    <w:rsid w:val="009F5DF5"/>
    <w:rsid w:val="009F5E81"/>
    <w:rsid w:val="00A00F94"/>
    <w:rsid w:val="00A10812"/>
    <w:rsid w:val="00A248DC"/>
    <w:rsid w:val="00A55D41"/>
    <w:rsid w:val="00A64791"/>
    <w:rsid w:val="00A80726"/>
    <w:rsid w:val="00A8343A"/>
    <w:rsid w:val="00A9393B"/>
    <w:rsid w:val="00A978E4"/>
    <w:rsid w:val="00AA360A"/>
    <w:rsid w:val="00AC1F34"/>
    <w:rsid w:val="00AD0C1A"/>
    <w:rsid w:val="00AE00D1"/>
    <w:rsid w:val="00AE18E6"/>
    <w:rsid w:val="00AE4263"/>
    <w:rsid w:val="00AE6A1D"/>
    <w:rsid w:val="00AF42C4"/>
    <w:rsid w:val="00B02F8C"/>
    <w:rsid w:val="00B06BE2"/>
    <w:rsid w:val="00B07488"/>
    <w:rsid w:val="00B106BE"/>
    <w:rsid w:val="00B210F4"/>
    <w:rsid w:val="00B32575"/>
    <w:rsid w:val="00B32739"/>
    <w:rsid w:val="00B32855"/>
    <w:rsid w:val="00B35E38"/>
    <w:rsid w:val="00B3782D"/>
    <w:rsid w:val="00B5502B"/>
    <w:rsid w:val="00B56E3D"/>
    <w:rsid w:val="00B7479E"/>
    <w:rsid w:val="00B75C1F"/>
    <w:rsid w:val="00B93AC2"/>
    <w:rsid w:val="00BA1C54"/>
    <w:rsid w:val="00BA55D4"/>
    <w:rsid w:val="00BC18B8"/>
    <w:rsid w:val="00BD51B1"/>
    <w:rsid w:val="00BE4430"/>
    <w:rsid w:val="00BF0916"/>
    <w:rsid w:val="00BF0DA2"/>
    <w:rsid w:val="00BF2D6A"/>
    <w:rsid w:val="00BF76FB"/>
    <w:rsid w:val="00C03B29"/>
    <w:rsid w:val="00C112E6"/>
    <w:rsid w:val="00C13142"/>
    <w:rsid w:val="00C41799"/>
    <w:rsid w:val="00C70D31"/>
    <w:rsid w:val="00C72A31"/>
    <w:rsid w:val="00C92B96"/>
    <w:rsid w:val="00CA5616"/>
    <w:rsid w:val="00CB005A"/>
    <w:rsid w:val="00CB3DC4"/>
    <w:rsid w:val="00CB48DE"/>
    <w:rsid w:val="00CC0A9E"/>
    <w:rsid w:val="00CC28B9"/>
    <w:rsid w:val="00CD038B"/>
    <w:rsid w:val="00CE755B"/>
    <w:rsid w:val="00CE7B82"/>
    <w:rsid w:val="00CF3B75"/>
    <w:rsid w:val="00D148E8"/>
    <w:rsid w:val="00D15853"/>
    <w:rsid w:val="00D163C6"/>
    <w:rsid w:val="00D20329"/>
    <w:rsid w:val="00D34078"/>
    <w:rsid w:val="00D43CE8"/>
    <w:rsid w:val="00D46379"/>
    <w:rsid w:val="00D640AC"/>
    <w:rsid w:val="00D67A5B"/>
    <w:rsid w:val="00D84D29"/>
    <w:rsid w:val="00D9503A"/>
    <w:rsid w:val="00DB7C9C"/>
    <w:rsid w:val="00DC55BA"/>
    <w:rsid w:val="00DD18F3"/>
    <w:rsid w:val="00DD608E"/>
    <w:rsid w:val="00DE4762"/>
    <w:rsid w:val="00DE56BD"/>
    <w:rsid w:val="00E07CDF"/>
    <w:rsid w:val="00E152ED"/>
    <w:rsid w:val="00E17407"/>
    <w:rsid w:val="00E22A1C"/>
    <w:rsid w:val="00E24941"/>
    <w:rsid w:val="00E25772"/>
    <w:rsid w:val="00E25E72"/>
    <w:rsid w:val="00E27BE4"/>
    <w:rsid w:val="00E30F61"/>
    <w:rsid w:val="00E3239E"/>
    <w:rsid w:val="00E351A4"/>
    <w:rsid w:val="00E368D3"/>
    <w:rsid w:val="00E412B5"/>
    <w:rsid w:val="00E41F1C"/>
    <w:rsid w:val="00E45501"/>
    <w:rsid w:val="00E522DA"/>
    <w:rsid w:val="00E55877"/>
    <w:rsid w:val="00E67740"/>
    <w:rsid w:val="00E80632"/>
    <w:rsid w:val="00E85985"/>
    <w:rsid w:val="00E85F49"/>
    <w:rsid w:val="00E91A0C"/>
    <w:rsid w:val="00E97E2B"/>
    <w:rsid w:val="00EA4B4A"/>
    <w:rsid w:val="00EA761A"/>
    <w:rsid w:val="00EB0B6F"/>
    <w:rsid w:val="00EB17E8"/>
    <w:rsid w:val="00EC4DAC"/>
    <w:rsid w:val="00EE20C7"/>
    <w:rsid w:val="00EF5401"/>
    <w:rsid w:val="00F016F3"/>
    <w:rsid w:val="00F0685E"/>
    <w:rsid w:val="00F06BED"/>
    <w:rsid w:val="00F10D06"/>
    <w:rsid w:val="00F15791"/>
    <w:rsid w:val="00F20969"/>
    <w:rsid w:val="00F442E2"/>
    <w:rsid w:val="00F52CBF"/>
    <w:rsid w:val="00F63DC8"/>
    <w:rsid w:val="00F70A5B"/>
    <w:rsid w:val="00F717BD"/>
    <w:rsid w:val="00F761B7"/>
    <w:rsid w:val="00F84101"/>
    <w:rsid w:val="00F847A6"/>
    <w:rsid w:val="00F90C23"/>
    <w:rsid w:val="00F94672"/>
    <w:rsid w:val="00FC5DB0"/>
    <w:rsid w:val="00FE27DB"/>
    <w:rsid w:val="00FE4EE8"/>
    <w:rsid w:val="00FE6EEC"/>
    <w:rsid w:val="00FF3446"/>
    <w:rsid w:val="00FF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BD2F3-95F2-45F1-92B7-8A90D501B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8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7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E2B"/>
  </w:style>
  <w:style w:type="paragraph" w:styleId="Footer">
    <w:name w:val="footer"/>
    <w:basedOn w:val="Normal"/>
    <w:link w:val="FooterChar"/>
    <w:uiPriority w:val="99"/>
    <w:unhideWhenUsed/>
    <w:rsid w:val="00E97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32298-62BD-4A1F-B3AC-E38054886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1</TotalTime>
  <Pages>11</Pages>
  <Words>2088</Words>
  <Characters>11908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BU</dc:creator>
  <cp:keywords/>
  <dc:description/>
  <cp:lastModifiedBy>SBBU</cp:lastModifiedBy>
  <cp:revision>287</cp:revision>
  <dcterms:created xsi:type="dcterms:W3CDTF">2022-01-13T15:33:00Z</dcterms:created>
  <dcterms:modified xsi:type="dcterms:W3CDTF">2022-10-04T11:57:00Z</dcterms:modified>
</cp:coreProperties>
</file>